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72A9" w:rsidRPr="00615A3A" w:rsidRDefault="006B72A9" w:rsidP="006B72A9">
      <w:pPr>
        <w:jc w:val="both"/>
        <w:rPr>
          <w:rFonts w:ascii="Arial" w:hAnsi="Arial" w:cs="Arial"/>
          <w:b/>
          <w:sz w:val="20"/>
          <w:szCs w:val="20"/>
        </w:rPr>
      </w:pPr>
      <w:bookmarkStart w:id="0" w:name="_GoBack"/>
      <w:r>
        <w:rPr>
          <w:rFonts w:ascii="Arial" w:hAnsi="Arial" w:cs="Arial"/>
          <w:b/>
          <w:sz w:val="20"/>
          <w:szCs w:val="20"/>
        </w:rPr>
        <w:t>Table S9</w:t>
      </w:r>
      <w:r w:rsidRPr="00615A3A">
        <w:rPr>
          <w:rFonts w:ascii="Arial" w:hAnsi="Arial" w:cs="Arial"/>
          <w:b/>
          <w:sz w:val="20"/>
          <w:szCs w:val="20"/>
        </w:rPr>
        <w:t xml:space="preserve">. </w:t>
      </w:r>
      <w:r w:rsidRPr="00615A3A">
        <w:rPr>
          <w:rFonts w:ascii="Arial" w:hAnsi="Arial" w:cs="Arial"/>
          <w:sz w:val="20"/>
          <w:szCs w:val="20"/>
        </w:rPr>
        <w:t>Parasitemia counts following treatment</w:t>
      </w:r>
      <w:r>
        <w:rPr>
          <w:rFonts w:ascii="Arial" w:hAnsi="Arial" w:cs="Arial"/>
          <w:sz w:val="20"/>
          <w:szCs w:val="20"/>
        </w:rPr>
        <w:t xml:space="preserve"> of mice infected with </w:t>
      </w:r>
      <w:r>
        <w:rPr>
          <w:rFonts w:ascii="Arial" w:hAnsi="Arial" w:cs="Arial"/>
          <w:i/>
          <w:sz w:val="20"/>
          <w:szCs w:val="20"/>
        </w:rPr>
        <w:t xml:space="preserve">T. b. rhodesiense </w:t>
      </w:r>
      <w:r w:rsidRPr="00615A3A">
        <w:rPr>
          <w:rFonts w:ascii="Arial" w:hAnsi="Arial" w:cs="Arial"/>
          <w:sz w:val="20"/>
          <w:szCs w:val="20"/>
        </w:rPr>
        <w:t xml:space="preserve">with </w:t>
      </w:r>
      <w:r>
        <w:rPr>
          <w:rFonts w:ascii="Arial" w:hAnsi="Arial" w:cs="Arial"/>
          <w:sz w:val="20"/>
          <w:szCs w:val="20"/>
        </w:rPr>
        <w:t>NEU-1053</w:t>
      </w:r>
      <w:r w:rsidRPr="00615A3A">
        <w:rPr>
          <w:rFonts w:ascii="Arial" w:hAnsi="Arial" w:cs="Arial"/>
          <w:sz w:val="20"/>
          <w:szCs w:val="20"/>
        </w:rPr>
        <w:t xml:space="preserve"> (20 mg/kg/d)</w:t>
      </w:r>
      <w:r w:rsidR="007D7D43">
        <w:rPr>
          <w:rFonts w:ascii="Arial" w:hAnsi="Arial" w:cs="Arial"/>
          <w:sz w:val="20"/>
          <w:szCs w:val="20"/>
        </w:rPr>
        <w:t>.</w:t>
      </w:r>
    </w:p>
    <w:bookmarkEnd w:id="0"/>
    <w:tbl>
      <w:tblPr>
        <w:tblStyle w:val="TableGrid"/>
        <w:tblW w:w="12480" w:type="dxa"/>
        <w:tblLook w:val="0600" w:firstRow="0" w:lastRow="0" w:firstColumn="0" w:lastColumn="0" w:noHBand="1" w:noVBand="1"/>
      </w:tblPr>
      <w:tblGrid>
        <w:gridCol w:w="1228"/>
        <w:gridCol w:w="1078"/>
        <w:gridCol w:w="1078"/>
        <w:gridCol w:w="1078"/>
        <w:gridCol w:w="1078"/>
        <w:gridCol w:w="1078"/>
        <w:gridCol w:w="1078"/>
        <w:gridCol w:w="1078"/>
        <w:gridCol w:w="1260"/>
        <w:gridCol w:w="1078"/>
        <w:gridCol w:w="1368"/>
      </w:tblGrid>
      <w:tr w:rsidR="006B72A9" w:rsidRPr="002510B9" w:rsidTr="0005342C">
        <w:trPr>
          <w:trHeight w:val="332"/>
        </w:trPr>
        <w:tc>
          <w:tcPr>
            <w:tcW w:w="122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90" w:type="dxa"/>
            <w:gridSpan w:val="5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-1053</w:t>
            </w:r>
            <w:r w:rsidRPr="006C2E69">
              <w:rPr>
                <w:rFonts w:ascii="Arial" w:hAnsi="Arial" w:cs="Arial"/>
                <w:sz w:val="20"/>
                <w:szCs w:val="20"/>
              </w:rPr>
              <w:t xml:space="preserve"> - 20 mg/Kg/day (parasites/mL)</w:t>
            </w:r>
          </w:p>
        </w:tc>
        <w:tc>
          <w:tcPr>
            <w:tcW w:w="5862" w:type="dxa"/>
            <w:gridSpan w:val="5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Control (DMSO) – 6.5%  (parasites/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s-ES"/>
              </w:rPr>
              <w:t>m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s-ES"/>
              </w:rPr>
              <w:t>)</w:t>
            </w: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 </w:t>
            </w:r>
          </w:p>
        </w:tc>
      </w:tr>
      <w:tr w:rsidR="006B72A9" w:rsidRPr="002510B9" w:rsidTr="0005342C">
        <w:trPr>
          <w:trHeight w:val="315"/>
        </w:trPr>
        <w:tc>
          <w:tcPr>
            <w:tcW w:w="122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Day/Mouse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1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2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3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4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5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6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7</w:t>
            </w:r>
          </w:p>
        </w:tc>
        <w:tc>
          <w:tcPr>
            <w:tcW w:w="1260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8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9</w:t>
            </w:r>
          </w:p>
        </w:tc>
        <w:tc>
          <w:tcPr>
            <w:tcW w:w="136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10</w:t>
            </w:r>
          </w:p>
        </w:tc>
      </w:tr>
      <w:tr w:rsidR="006B72A9" w:rsidRPr="002510B9" w:rsidTr="0005342C">
        <w:trPr>
          <w:trHeight w:val="300"/>
        </w:trPr>
        <w:tc>
          <w:tcPr>
            <w:tcW w:w="122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0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1.00E+04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1.00E+04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1.00E+04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1.00E+04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1.00E+04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1.00E+04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1.00E+04</w:t>
            </w:r>
          </w:p>
        </w:tc>
        <w:tc>
          <w:tcPr>
            <w:tcW w:w="1260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1.00E+04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1.00E+04</w:t>
            </w:r>
          </w:p>
        </w:tc>
        <w:tc>
          <w:tcPr>
            <w:tcW w:w="136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1.00E+04</w:t>
            </w:r>
          </w:p>
        </w:tc>
      </w:tr>
      <w:tr w:rsidR="006B72A9" w:rsidRPr="002510B9" w:rsidTr="0005342C">
        <w:trPr>
          <w:trHeight w:val="300"/>
        </w:trPr>
        <w:tc>
          <w:tcPr>
            <w:tcW w:w="122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*3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8.75E+06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1.50E+05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1.00E+06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1.50E+07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6.25E+05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3.13E+06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9.38E+06</w:t>
            </w:r>
          </w:p>
        </w:tc>
        <w:tc>
          <w:tcPr>
            <w:tcW w:w="1260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5.00E+04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1.80E+06</w:t>
            </w:r>
          </w:p>
        </w:tc>
        <w:tc>
          <w:tcPr>
            <w:tcW w:w="136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5.38E+06</w:t>
            </w:r>
          </w:p>
        </w:tc>
      </w:tr>
      <w:tr w:rsidR="006B72A9" w:rsidRPr="002510B9" w:rsidTr="0005342C">
        <w:trPr>
          <w:trHeight w:val="300"/>
        </w:trPr>
        <w:tc>
          <w:tcPr>
            <w:tcW w:w="122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*4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5.00E+02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2.00E+04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1.50E+04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N.D.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N.D.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5.13E+07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1.60E+08</w:t>
            </w:r>
          </w:p>
        </w:tc>
        <w:tc>
          <w:tcPr>
            <w:tcW w:w="1260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 xml:space="preserve">N.D. in </w:t>
            </w:r>
            <w:proofErr w:type="spellStart"/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Neub</w:t>
            </w:r>
            <w:proofErr w:type="spellEnd"/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1.50E+07</w:t>
            </w:r>
          </w:p>
        </w:tc>
        <w:tc>
          <w:tcPr>
            <w:tcW w:w="136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1.50E+08</w:t>
            </w:r>
          </w:p>
        </w:tc>
      </w:tr>
      <w:tr w:rsidR="006B72A9" w:rsidRPr="002510B9" w:rsidTr="0005342C">
        <w:trPr>
          <w:trHeight w:val="300"/>
        </w:trPr>
        <w:tc>
          <w:tcPr>
            <w:tcW w:w="122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*5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N.D.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N.D.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N.D.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N.D.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N.D.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2.20E+08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9.40E+08</w:t>
            </w:r>
          </w:p>
        </w:tc>
        <w:tc>
          <w:tcPr>
            <w:tcW w:w="1260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1.50E+07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1.28E+08</w:t>
            </w:r>
          </w:p>
        </w:tc>
        <w:tc>
          <w:tcPr>
            <w:tcW w:w="136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2.60E+08</w:t>
            </w:r>
          </w:p>
        </w:tc>
      </w:tr>
      <w:tr w:rsidR="006B72A9" w:rsidRPr="002510B9" w:rsidTr="0005342C">
        <w:trPr>
          <w:trHeight w:val="300"/>
        </w:trPr>
        <w:tc>
          <w:tcPr>
            <w:tcW w:w="122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*6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N.D.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N.D.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N.D.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N.D.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N.D.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1.25E+08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5.77E+08</w:t>
            </w:r>
          </w:p>
        </w:tc>
        <w:tc>
          <w:tcPr>
            <w:tcW w:w="1260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6.63E+07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2.38E+08</w:t>
            </w:r>
          </w:p>
        </w:tc>
        <w:tc>
          <w:tcPr>
            <w:tcW w:w="136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1.28E+08</w:t>
            </w:r>
          </w:p>
        </w:tc>
      </w:tr>
      <w:tr w:rsidR="006B72A9" w:rsidRPr="002510B9" w:rsidTr="0005342C">
        <w:trPr>
          <w:trHeight w:val="300"/>
        </w:trPr>
        <w:tc>
          <w:tcPr>
            <w:tcW w:w="122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9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---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---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---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---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---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---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Dead</w:t>
            </w:r>
            <w:proofErr w:type="spellEnd"/>
          </w:p>
        </w:tc>
        <w:tc>
          <w:tcPr>
            <w:tcW w:w="1260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---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Dead</w:t>
            </w:r>
            <w:proofErr w:type="spellEnd"/>
          </w:p>
        </w:tc>
        <w:tc>
          <w:tcPr>
            <w:tcW w:w="136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---</w:t>
            </w:r>
          </w:p>
        </w:tc>
      </w:tr>
      <w:tr w:rsidR="006B72A9" w:rsidRPr="002510B9" w:rsidTr="0005342C">
        <w:trPr>
          <w:trHeight w:val="300"/>
        </w:trPr>
        <w:tc>
          <w:tcPr>
            <w:tcW w:w="122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10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N.D.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N.D.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N.D.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N.D.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N.D.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---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---</w:t>
            </w:r>
          </w:p>
        </w:tc>
        <w:tc>
          <w:tcPr>
            <w:tcW w:w="1260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8.75E+06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---</w:t>
            </w:r>
          </w:p>
        </w:tc>
        <w:tc>
          <w:tcPr>
            <w:tcW w:w="136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 xml:space="preserve">1.90E+9 - </w:t>
            </w:r>
            <w:proofErr w:type="spellStart"/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Dead</w:t>
            </w:r>
            <w:proofErr w:type="spellEnd"/>
          </w:p>
        </w:tc>
      </w:tr>
      <w:tr w:rsidR="006B72A9" w:rsidRPr="002510B9" w:rsidTr="0005342C">
        <w:trPr>
          <w:trHeight w:val="300"/>
        </w:trPr>
        <w:tc>
          <w:tcPr>
            <w:tcW w:w="122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*11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N.D.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N.D.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N.D.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6.50E+03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N.D.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---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---</w:t>
            </w:r>
          </w:p>
        </w:tc>
        <w:tc>
          <w:tcPr>
            <w:tcW w:w="1260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9.25E+07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---</w:t>
            </w:r>
          </w:p>
        </w:tc>
        <w:tc>
          <w:tcPr>
            <w:tcW w:w="136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---</w:t>
            </w:r>
          </w:p>
        </w:tc>
      </w:tr>
      <w:tr w:rsidR="006B72A9" w:rsidRPr="002510B9" w:rsidTr="0005342C">
        <w:trPr>
          <w:trHeight w:val="300"/>
        </w:trPr>
        <w:tc>
          <w:tcPr>
            <w:tcW w:w="122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*12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N.D.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N.D.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N.D.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N.D.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N.D.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---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---</w:t>
            </w:r>
          </w:p>
        </w:tc>
        <w:tc>
          <w:tcPr>
            <w:tcW w:w="1260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4.50E+08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---</w:t>
            </w:r>
          </w:p>
        </w:tc>
        <w:tc>
          <w:tcPr>
            <w:tcW w:w="136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---</w:t>
            </w:r>
          </w:p>
        </w:tc>
      </w:tr>
      <w:tr w:rsidR="006B72A9" w:rsidRPr="002510B9" w:rsidTr="0005342C">
        <w:trPr>
          <w:trHeight w:val="300"/>
        </w:trPr>
        <w:tc>
          <w:tcPr>
            <w:tcW w:w="122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*13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N.D.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N.D.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N.D.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N.D.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N.D.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---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---</w:t>
            </w:r>
          </w:p>
        </w:tc>
        <w:tc>
          <w:tcPr>
            <w:tcW w:w="1260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 xml:space="preserve">1.85E+9 - </w:t>
            </w:r>
            <w:proofErr w:type="spellStart"/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Dead</w:t>
            </w:r>
            <w:proofErr w:type="spellEnd"/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---</w:t>
            </w:r>
          </w:p>
        </w:tc>
        <w:tc>
          <w:tcPr>
            <w:tcW w:w="136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---</w:t>
            </w:r>
          </w:p>
        </w:tc>
      </w:tr>
      <w:tr w:rsidR="006B72A9" w:rsidRPr="002510B9" w:rsidTr="0005342C">
        <w:trPr>
          <w:trHeight w:val="300"/>
        </w:trPr>
        <w:tc>
          <w:tcPr>
            <w:tcW w:w="122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*14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N.D.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N.D.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N.D.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N.D.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N.D.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---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---</w:t>
            </w:r>
          </w:p>
        </w:tc>
        <w:tc>
          <w:tcPr>
            <w:tcW w:w="1260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---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---</w:t>
            </w:r>
          </w:p>
        </w:tc>
        <w:tc>
          <w:tcPr>
            <w:tcW w:w="136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---</w:t>
            </w:r>
          </w:p>
        </w:tc>
      </w:tr>
      <w:tr w:rsidR="006B72A9" w:rsidRPr="002510B9" w:rsidTr="0005342C">
        <w:trPr>
          <w:trHeight w:val="300"/>
        </w:trPr>
        <w:tc>
          <w:tcPr>
            <w:tcW w:w="122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17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N.D.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N.D.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N.D.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N.D.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N.D.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---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---</w:t>
            </w:r>
          </w:p>
        </w:tc>
        <w:tc>
          <w:tcPr>
            <w:tcW w:w="1260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---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---</w:t>
            </w:r>
          </w:p>
        </w:tc>
        <w:tc>
          <w:tcPr>
            <w:tcW w:w="136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---</w:t>
            </w:r>
          </w:p>
        </w:tc>
      </w:tr>
      <w:tr w:rsidR="006B72A9" w:rsidRPr="002510B9" w:rsidTr="0005342C">
        <w:trPr>
          <w:trHeight w:val="300"/>
        </w:trPr>
        <w:tc>
          <w:tcPr>
            <w:tcW w:w="122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18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N.D.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N.D.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N.D.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N.D.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N.D.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---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---</w:t>
            </w:r>
          </w:p>
        </w:tc>
        <w:tc>
          <w:tcPr>
            <w:tcW w:w="1260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---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---</w:t>
            </w:r>
          </w:p>
        </w:tc>
        <w:tc>
          <w:tcPr>
            <w:tcW w:w="136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---</w:t>
            </w:r>
          </w:p>
        </w:tc>
      </w:tr>
      <w:tr w:rsidR="006B72A9" w:rsidRPr="002510B9" w:rsidTr="0005342C">
        <w:trPr>
          <w:trHeight w:val="300"/>
        </w:trPr>
        <w:tc>
          <w:tcPr>
            <w:tcW w:w="122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19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N.D.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N.D.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N.D.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N.D.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N.D.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---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---</w:t>
            </w:r>
          </w:p>
        </w:tc>
        <w:tc>
          <w:tcPr>
            <w:tcW w:w="1260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---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---</w:t>
            </w:r>
          </w:p>
        </w:tc>
        <w:tc>
          <w:tcPr>
            <w:tcW w:w="136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---</w:t>
            </w:r>
          </w:p>
        </w:tc>
      </w:tr>
      <w:tr w:rsidR="006B72A9" w:rsidRPr="002510B9" w:rsidTr="0005342C">
        <w:trPr>
          <w:trHeight w:val="300"/>
        </w:trPr>
        <w:tc>
          <w:tcPr>
            <w:tcW w:w="122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20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N.D.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N.D.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N.D.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N.D.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N.D.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---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---</w:t>
            </w:r>
          </w:p>
        </w:tc>
        <w:tc>
          <w:tcPr>
            <w:tcW w:w="1260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---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---</w:t>
            </w:r>
          </w:p>
        </w:tc>
        <w:tc>
          <w:tcPr>
            <w:tcW w:w="136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---</w:t>
            </w:r>
          </w:p>
        </w:tc>
      </w:tr>
      <w:tr w:rsidR="006B72A9" w:rsidRPr="002510B9" w:rsidTr="0005342C">
        <w:trPr>
          <w:trHeight w:val="300"/>
        </w:trPr>
        <w:tc>
          <w:tcPr>
            <w:tcW w:w="122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21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N.D.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N.D.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N.D.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N.D.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N.D.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---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---</w:t>
            </w:r>
          </w:p>
        </w:tc>
        <w:tc>
          <w:tcPr>
            <w:tcW w:w="1260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---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---</w:t>
            </w:r>
          </w:p>
        </w:tc>
        <w:tc>
          <w:tcPr>
            <w:tcW w:w="136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---</w:t>
            </w:r>
          </w:p>
        </w:tc>
      </w:tr>
      <w:tr w:rsidR="006B72A9" w:rsidRPr="002510B9" w:rsidTr="0005342C">
        <w:trPr>
          <w:trHeight w:val="300"/>
        </w:trPr>
        <w:tc>
          <w:tcPr>
            <w:tcW w:w="122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52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N.D.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N.D.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N.D.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N.D.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N.D.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---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---</w:t>
            </w:r>
          </w:p>
        </w:tc>
        <w:tc>
          <w:tcPr>
            <w:tcW w:w="1260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---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---</w:t>
            </w:r>
          </w:p>
        </w:tc>
        <w:tc>
          <w:tcPr>
            <w:tcW w:w="136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---</w:t>
            </w:r>
          </w:p>
        </w:tc>
      </w:tr>
      <w:tr w:rsidR="006B72A9" w:rsidRPr="002510B9" w:rsidTr="0005342C">
        <w:trPr>
          <w:trHeight w:val="395"/>
        </w:trPr>
        <w:tc>
          <w:tcPr>
            <w:tcW w:w="122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90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Alive</w:t>
            </w:r>
            <w:proofErr w:type="spellEnd"/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Alive</w:t>
            </w:r>
            <w:proofErr w:type="spellEnd"/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Alive</w:t>
            </w:r>
            <w:proofErr w:type="spellEnd"/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Alive</w:t>
            </w:r>
            <w:proofErr w:type="spellEnd"/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Alive</w:t>
            </w:r>
            <w:proofErr w:type="spellEnd"/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---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---</w:t>
            </w:r>
          </w:p>
        </w:tc>
        <w:tc>
          <w:tcPr>
            <w:tcW w:w="1260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---</w:t>
            </w:r>
          </w:p>
        </w:tc>
        <w:tc>
          <w:tcPr>
            <w:tcW w:w="107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---</w:t>
            </w:r>
          </w:p>
        </w:tc>
        <w:tc>
          <w:tcPr>
            <w:tcW w:w="1368" w:type="dxa"/>
            <w:hideMark/>
          </w:tcPr>
          <w:p w:rsidR="006B72A9" w:rsidRPr="002510B9" w:rsidRDefault="006B72A9" w:rsidP="0005342C">
            <w:pPr>
              <w:rPr>
                <w:rFonts w:ascii="Arial" w:hAnsi="Arial" w:cs="Arial"/>
                <w:sz w:val="20"/>
                <w:szCs w:val="20"/>
              </w:rPr>
            </w:pPr>
            <w:r w:rsidRPr="002510B9">
              <w:rPr>
                <w:rFonts w:ascii="Arial" w:hAnsi="Arial" w:cs="Arial"/>
                <w:sz w:val="20"/>
                <w:szCs w:val="20"/>
                <w:lang w:val="es-ES"/>
              </w:rPr>
              <w:t>---</w:t>
            </w:r>
          </w:p>
        </w:tc>
      </w:tr>
    </w:tbl>
    <w:p w:rsidR="006B72A9" w:rsidRPr="00615A3A" w:rsidRDefault="006B72A9" w:rsidP="006B72A9">
      <w:pPr>
        <w:jc w:val="both"/>
        <w:rPr>
          <w:rFonts w:ascii="Arial" w:hAnsi="Arial" w:cs="Arial"/>
          <w:sz w:val="20"/>
          <w:szCs w:val="20"/>
        </w:rPr>
      </w:pPr>
      <w:r w:rsidRPr="00615A3A">
        <w:rPr>
          <w:rFonts w:ascii="Arial" w:hAnsi="Arial" w:cs="Arial"/>
          <w:sz w:val="20"/>
          <w:szCs w:val="20"/>
        </w:rPr>
        <w:t>N.D.: No</w:t>
      </w:r>
      <w:r>
        <w:rPr>
          <w:rFonts w:ascii="Arial" w:hAnsi="Arial" w:cs="Arial"/>
          <w:sz w:val="20"/>
          <w:szCs w:val="20"/>
        </w:rPr>
        <w:t>t</w:t>
      </w:r>
      <w:r w:rsidRPr="00615A3A">
        <w:rPr>
          <w:rFonts w:ascii="Arial" w:hAnsi="Arial" w:cs="Arial"/>
          <w:sz w:val="20"/>
          <w:szCs w:val="20"/>
        </w:rPr>
        <w:t xml:space="preserve"> Detected (&lt; 500 parasites/ml blood); *Treatment day</w:t>
      </w:r>
      <w:r>
        <w:rPr>
          <w:rFonts w:ascii="Arial" w:hAnsi="Arial" w:cs="Arial"/>
          <w:sz w:val="20"/>
          <w:szCs w:val="20"/>
        </w:rPr>
        <w:t>.</w:t>
      </w:r>
    </w:p>
    <w:p w:rsidR="006B72A9" w:rsidRDefault="006B72A9" w:rsidP="006B72A9">
      <w:pPr>
        <w:rPr>
          <w:rFonts w:ascii="Arial" w:hAnsi="Arial" w:cs="Arial"/>
          <w:b/>
          <w:sz w:val="40"/>
        </w:rPr>
      </w:pPr>
    </w:p>
    <w:p w:rsidR="00804B84" w:rsidRDefault="00804B84"/>
    <w:sectPr w:rsidR="00804B84" w:rsidSect="006B72A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72A9"/>
    <w:rsid w:val="00007B19"/>
    <w:rsid w:val="0001635F"/>
    <w:rsid w:val="0003027A"/>
    <w:rsid w:val="000475C3"/>
    <w:rsid w:val="000627C0"/>
    <w:rsid w:val="00077C94"/>
    <w:rsid w:val="0009485E"/>
    <w:rsid w:val="000A6C5A"/>
    <w:rsid w:val="000E26D7"/>
    <w:rsid w:val="000E2C1A"/>
    <w:rsid w:val="000E35F2"/>
    <w:rsid w:val="000E6A23"/>
    <w:rsid w:val="000F0911"/>
    <w:rsid w:val="00100BA3"/>
    <w:rsid w:val="001174C6"/>
    <w:rsid w:val="00135AC2"/>
    <w:rsid w:val="00141476"/>
    <w:rsid w:val="00144AAF"/>
    <w:rsid w:val="00144FBE"/>
    <w:rsid w:val="0014684C"/>
    <w:rsid w:val="00163029"/>
    <w:rsid w:val="00180F3A"/>
    <w:rsid w:val="00197D56"/>
    <w:rsid w:val="001F652F"/>
    <w:rsid w:val="00216073"/>
    <w:rsid w:val="0023133F"/>
    <w:rsid w:val="00235C54"/>
    <w:rsid w:val="00251E95"/>
    <w:rsid w:val="00255C16"/>
    <w:rsid w:val="002571F8"/>
    <w:rsid w:val="00260FA0"/>
    <w:rsid w:val="00263F86"/>
    <w:rsid w:val="002775C1"/>
    <w:rsid w:val="002D19D1"/>
    <w:rsid w:val="002F4D84"/>
    <w:rsid w:val="00312755"/>
    <w:rsid w:val="00327D61"/>
    <w:rsid w:val="00337FC7"/>
    <w:rsid w:val="00346A89"/>
    <w:rsid w:val="00353817"/>
    <w:rsid w:val="003860D6"/>
    <w:rsid w:val="003943E4"/>
    <w:rsid w:val="003B6802"/>
    <w:rsid w:val="003C1D31"/>
    <w:rsid w:val="003C7830"/>
    <w:rsid w:val="003D2019"/>
    <w:rsid w:val="003D66A3"/>
    <w:rsid w:val="003D76C7"/>
    <w:rsid w:val="003E1C08"/>
    <w:rsid w:val="00411274"/>
    <w:rsid w:val="004A4321"/>
    <w:rsid w:val="004F0B6A"/>
    <w:rsid w:val="004F42A1"/>
    <w:rsid w:val="00514E99"/>
    <w:rsid w:val="00515020"/>
    <w:rsid w:val="0054073B"/>
    <w:rsid w:val="00572378"/>
    <w:rsid w:val="0059211B"/>
    <w:rsid w:val="005A4E7A"/>
    <w:rsid w:val="005A62BE"/>
    <w:rsid w:val="005B33AE"/>
    <w:rsid w:val="005B53CD"/>
    <w:rsid w:val="005C0657"/>
    <w:rsid w:val="00656F2B"/>
    <w:rsid w:val="0067455D"/>
    <w:rsid w:val="00676045"/>
    <w:rsid w:val="006B04D7"/>
    <w:rsid w:val="006B4C9C"/>
    <w:rsid w:val="006B72A9"/>
    <w:rsid w:val="006D7533"/>
    <w:rsid w:val="006E0DDB"/>
    <w:rsid w:val="006E79CB"/>
    <w:rsid w:val="00701BAE"/>
    <w:rsid w:val="00724AAB"/>
    <w:rsid w:val="00724EB8"/>
    <w:rsid w:val="00750F97"/>
    <w:rsid w:val="007716E3"/>
    <w:rsid w:val="007A5B1D"/>
    <w:rsid w:val="007B72CB"/>
    <w:rsid w:val="007B7F65"/>
    <w:rsid w:val="007D7D43"/>
    <w:rsid w:val="007E2161"/>
    <w:rsid w:val="007F292B"/>
    <w:rsid w:val="0080479B"/>
    <w:rsid w:val="00804B84"/>
    <w:rsid w:val="0080637D"/>
    <w:rsid w:val="008077AA"/>
    <w:rsid w:val="00817422"/>
    <w:rsid w:val="00817B83"/>
    <w:rsid w:val="0085168B"/>
    <w:rsid w:val="0085254F"/>
    <w:rsid w:val="00857835"/>
    <w:rsid w:val="008B7B84"/>
    <w:rsid w:val="008C1227"/>
    <w:rsid w:val="008F6415"/>
    <w:rsid w:val="00912B27"/>
    <w:rsid w:val="0095366A"/>
    <w:rsid w:val="00973B8E"/>
    <w:rsid w:val="0099333A"/>
    <w:rsid w:val="009B2444"/>
    <w:rsid w:val="009B4690"/>
    <w:rsid w:val="009E03AF"/>
    <w:rsid w:val="009E5711"/>
    <w:rsid w:val="00A00357"/>
    <w:rsid w:val="00A02E29"/>
    <w:rsid w:val="00A15045"/>
    <w:rsid w:val="00A178E9"/>
    <w:rsid w:val="00A2065A"/>
    <w:rsid w:val="00A302A2"/>
    <w:rsid w:val="00A4212E"/>
    <w:rsid w:val="00A52A95"/>
    <w:rsid w:val="00A6124D"/>
    <w:rsid w:val="00A669AB"/>
    <w:rsid w:val="00A74D59"/>
    <w:rsid w:val="00AD4EDC"/>
    <w:rsid w:val="00AF0721"/>
    <w:rsid w:val="00AF1EA3"/>
    <w:rsid w:val="00AF25BA"/>
    <w:rsid w:val="00AF36B7"/>
    <w:rsid w:val="00B235EA"/>
    <w:rsid w:val="00B4663C"/>
    <w:rsid w:val="00B62935"/>
    <w:rsid w:val="00B6689B"/>
    <w:rsid w:val="00B76F64"/>
    <w:rsid w:val="00BB197F"/>
    <w:rsid w:val="00BD2B42"/>
    <w:rsid w:val="00BE0BEA"/>
    <w:rsid w:val="00BE47E7"/>
    <w:rsid w:val="00BF032E"/>
    <w:rsid w:val="00BF5606"/>
    <w:rsid w:val="00BF56B5"/>
    <w:rsid w:val="00C02CCF"/>
    <w:rsid w:val="00C1362C"/>
    <w:rsid w:val="00C22BBD"/>
    <w:rsid w:val="00C46AF5"/>
    <w:rsid w:val="00C5490D"/>
    <w:rsid w:val="00C5613F"/>
    <w:rsid w:val="00C74B05"/>
    <w:rsid w:val="00C82FCB"/>
    <w:rsid w:val="00C865B6"/>
    <w:rsid w:val="00C933C6"/>
    <w:rsid w:val="00C93A3D"/>
    <w:rsid w:val="00CA05ED"/>
    <w:rsid w:val="00D00A72"/>
    <w:rsid w:val="00D057F0"/>
    <w:rsid w:val="00D379FE"/>
    <w:rsid w:val="00D459C8"/>
    <w:rsid w:val="00D4724A"/>
    <w:rsid w:val="00D56092"/>
    <w:rsid w:val="00D56720"/>
    <w:rsid w:val="00D6742A"/>
    <w:rsid w:val="00D8676E"/>
    <w:rsid w:val="00D950CF"/>
    <w:rsid w:val="00DC27F6"/>
    <w:rsid w:val="00DE644D"/>
    <w:rsid w:val="00DE761F"/>
    <w:rsid w:val="00E46333"/>
    <w:rsid w:val="00E64482"/>
    <w:rsid w:val="00E82F82"/>
    <w:rsid w:val="00EE1B50"/>
    <w:rsid w:val="00EF02F8"/>
    <w:rsid w:val="00EF149E"/>
    <w:rsid w:val="00F260B2"/>
    <w:rsid w:val="00F26262"/>
    <w:rsid w:val="00F44CA0"/>
    <w:rsid w:val="00F71DCF"/>
    <w:rsid w:val="00F73CD4"/>
    <w:rsid w:val="00F76811"/>
    <w:rsid w:val="00F8589D"/>
    <w:rsid w:val="00F86A8B"/>
    <w:rsid w:val="00F94568"/>
    <w:rsid w:val="00FA5727"/>
    <w:rsid w:val="00FB1242"/>
    <w:rsid w:val="00FB2A08"/>
    <w:rsid w:val="00FD1A3E"/>
    <w:rsid w:val="00FD424E"/>
    <w:rsid w:val="00FD637B"/>
    <w:rsid w:val="00FD6EBC"/>
    <w:rsid w:val="00FE6CA9"/>
    <w:rsid w:val="00FF5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2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72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2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72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193</Characters>
  <Application>Microsoft Office Word</Application>
  <DocSecurity>0</DocSecurity>
  <Lines>9</Lines>
  <Paragraphs>2</Paragraphs>
  <ScaleCrop>false</ScaleCrop>
  <Company>Northeastern University</Company>
  <LinksUpToDate>false</LinksUpToDate>
  <CharactersWithSpaces>1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Pollastri</dc:creator>
  <cp:lastModifiedBy>Michael Pollastri</cp:lastModifiedBy>
  <cp:revision>2</cp:revision>
  <dcterms:created xsi:type="dcterms:W3CDTF">2014-09-17T20:10:00Z</dcterms:created>
  <dcterms:modified xsi:type="dcterms:W3CDTF">2014-09-17T20:15:00Z</dcterms:modified>
</cp:coreProperties>
</file>